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71CA44" w14:textId="62667C80" w:rsidR="000A1CE1" w:rsidRPr="00452ED8" w:rsidRDefault="008C34BA" w:rsidP="000A1CE1">
      <w:pPr>
        <w:rPr>
          <w:rFonts w:ascii="Times New Roman" w:hAnsi="Times New Roman" w:cs="Times New Roman"/>
          <w:sz w:val="22"/>
        </w:rPr>
      </w:pPr>
      <w:r w:rsidRPr="00B6234D">
        <w:rPr>
          <w:rFonts w:ascii="Times New Roman" w:hAnsi="Times New Roman" w:cs="Times New Roman"/>
          <w:b/>
          <w:sz w:val="22"/>
        </w:rPr>
        <w:t xml:space="preserve">Supplementary </w:t>
      </w:r>
      <w:r w:rsidR="00265C83" w:rsidRPr="00B6234D">
        <w:rPr>
          <w:rFonts w:ascii="Times New Roman" w:hAnsi="Times New Roman" w:cs="Times New Roman"/>
          <w:b/>
          <w:sz w:val="22"/>
        </w:rPr>
        <w:t>t</w:t>
      </w:r>
      <w:r w:rsidRPr="00B6234D">
        <w:rPr>
          <w:rFonts w:ascii="Times New Roman" w:hAnsi="Times New Roman" w:cs="Times New Roman"/>
          <w:b/>
          <w:sz w:val="22"/>
        </w:rPr>
        <w:t>able 1</w:t>
      </w:r>
      <w:r>
        <w:rPr>
          <w:rFonts w:ascii="Times New Roman" w:hAnsi="Times New Roman" w:cs="Times New Roman"/>
          <w:sz w:val="22"/>
        </w:rPr>
        <w:t xml:space="preserve">. </w:t>
      </w:r>
      <w:r w:rsidR="000A1CE1" w:rsidRPr="000A1CE1">
        <w:rPr>
          <w:rFonts w:ascii="Times New Roman" w:hAnsi="Times New Roman" w:cs="Times New Roman"/>
          <w:sz w:val="22"/>
        </w:rPr>
        <w:t xml:space="preserve">Genbank accession numbers of </w:t>
      </w:r>
      <w:r w:rsidR="00452ED8">
        <w:rPr>
          <w:rFonts w:ascii="Times New Roman" w:hAnsi="Times New Roman" w:cs="Times New Roman"/>
          <w:sz w:val="22"/>
        </w:rPr>
        <w:t>core urostylids</w:t>
      </w:r>
      <w:r w:rsidR="000A1CE1" w:rsidRPr="000A1CE1">
        <w:rPr>
          <w:rFonts w:ascii="Times New Roman" w:hAnsi="Times New Roman" w:cs="Times New Roman"/>
          <w:sz w:val="22"/>
        </w:rPr>
        <w:t xml:space="preserve"> included in phylogenetic analyses that are not shown in Figure </w:t>
      </w:r>
      <w:r w:rsidR="000A1CE1">
        <w:rPr>
          <w:rFonts w:ascii="Times New Roman" w:hAnsi="Times New Roman" w:cs="Times New Roman"/>
          <w:sz w:val="22"/>
        </w:rPr>
        <w:t>6</w:t>
      </w:r>
    </w:p>
    <w:p w14:paraId="40699082" w14:textId="77777777" w:rsidR="000A1CE1" w:rsidRDefault="000A1CE1" w:rsidP="000A1CE1">
      <w:pPr>
        <w:rPr>
          <w:rFonts w:ascii="Times New Roman" w:hAnsi="Times New Roman" w:cs="Times New Roman"/>
          <w:sz w:val="22"/>
        </w:rPr>
      </w:pPr>
    </w:p>
    <w:tbl>
      <w:tblPr>
        <w:tblStyle w:val="a7"/>
        <w:tblW w:w="90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9"/>
        <w:gridCol w:w="1467"/>
        <w:gridCol w:w="3251"/>
        <w:gridCol w:w="1236"/>
      </w:tblGrid>
      <w:tr w:rsidR="008D3478" w14:paraId="4283D026" w14:textId="77777777" w:rsidTr="00B6234D">
        <w:trPr>
          <w:trHeight w:val="398"/>
        </w:trPr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</w:tcPr>
          <w:p w14:paraId="2CD9A42B" w14:textId="77777777" w:rsidR="000A1CE1" w:rsidRDefault="00452ED8" w:rsidP="000A1CE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pecie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347BD067" w14:textId="77777777" w:rsidR="000A1CE1" w:rsidRDefault="00452ED8" w:rsidP="000A1CE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B number</w:t>
            </w:r>
          </w:p>
        </w:tc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</w:tcPr>
          <w:p w14:paraId="0CF6BD89" w14:textId="77777777" w:rsidR="000A1CE1" w:rsidRDefault="00452ED8" w:rsidP="000A1CE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pecie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70D1FA7F" w14:textId="77777777" w:rsidR="000A1CE1" w:rsidRDefault="00452ED8" w:rsidP="000A1CE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B number</w:t>
            </w:r>
          </w:p>
        </w:tc>
      </w:tr>
      <w:tr w:rsidR="00337B16" w14:paraId="54372783" w14:textId="77777777" w:rsidTr="00B6234D">
        <w:trPr>
          <w:trHeight w:val="398"/>
        </w:trPr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14:paraId="55D51EF1" w14:textId="0CC53F80" w:rsidR="00337B16" w:rsidRPr="00023B3F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Anteholosticha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f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azerbaijanica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6C10D4EC" w14:textId="579D075B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J775712</w:t>
            </w:r>
          </w:p>
        </w:tc>
        <w:tc>
          <w:tcPr>
            <w:tcW w:w="3251" w:type="dxa"/>
            <w:tcBorders>
              <w:top w:val="single" w:sz="4" w:space="0" w:color="auto"/>
            </w:tcBorders>
            <w:vAlign w:val="center"/>
          </w:tcPr>
          <w:p w14:paraId="5CC5459D" w14:textId="34E4C13C" w:rsidR="00337B16" w:rsidRPr="00460E28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Bakuella subtropica  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170C76D3" w14:textId="19983D12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Y874001</w:t>
            </w:r>
          </w:p>
        </w:tc>
      </w:tr>
      <w:tr w:rsidR="00337B16" w14:paraId="6D49B150" w14:textId="77777777" w:rsidTr="00B6234D">
        <w:trPr>
          <w:trHeight w:val="398"/>
        </w:trPr>
        <w:tc>
          <w:tcPr>
            <w:tcW w:w="3069" w:type="dxa"/>
            <w:vAlign w:val="center"/>
          </w:tcPr>
          <w:p w14:paraId="62F3A288" w14:textId="53BD1373" w:rsidR="00337B16" w:rsidRPr="00023B3F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Anteholosticha manca </w:t>
            </w:r>
          </w:p>
        </w:tc>
        <w:tc>
          <w:tcPr>
            <w:tcW w:w="1467" w:type="dxa"/>
            <w:vAlign w:val="center"/>
          </w:tcPr>
          <w:p w14:paraId="37AF225C" w14:textId="71A4F44E" w:rsidR="00337B16" w:rsidRP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 w:rsidRPr="00337B16">
              <w:rPr>
                <w:rFonts w:ascii="Times New Roman" w:eastAsia="等线" w:hAnsi="Times New Roman" w:cs="Times New Roman"/>
                <w:iCs/>
                <w:color w:val="000000"/>
                <w:sz w:val="22"/>
              </w:rPr>
              <w:t>DQ503578</w:t>
            </w:r>
          </w:p>
        </w:tc>
        <w:tc>
          <w:tcPr>
            <w:tcW w:w="3251" w:type="dxa"/>
            <w:vAlign w:val="center"/>
          </w:tcPr>
          <w:p w14:paraId="54C5ECED" w14:textId="3A3D73E9" w:rsidR="00337B16" w:rsidRPr="00460E28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Bergeriella ovata </w:t>
            </w:r>
          </w:p>
        </w:tc>
        <w:tc>
          <w:tcPr>
            <w:tcW w:w="1236" w:type="dxa"/>
            <w:vAlign w:val="center"/>
          </w:tcPr>
          <w:p w14:paraId="481F2134" w14:textId="74DAF228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J754026</w:t>
            </w:r>
          </w:p>
        </w:tc>
      </w:tr>
      <w:tr w:rsidR="00337B16" w14:paraId="5F1ABFD0" w14:textId="77777777" w:rsidTr="00B6234D">
        <w:trPr>
          <w:trHeight w:val="398"/>
        </w:trPr>
        <w:tc>
          <w:tcPr>
            <w:tcW w:w="3069" w:type="dxa"/>
            <w:vAlign w:val="center"/>
          </w:tcPr>
          <w:p w14:paraId="3F2439B5" w14:textId="2C59BE73" w:rsidR="00337B16" w:rsidRPr="00023B3F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nteholosticha marimonilata</w:t>
            </w:r>
          </w:p>
        </w:tc>
        <w:tc>
          <w:tcPr>
            <w:tcW w:w="1467" w:type="dxa"/>
            <w:vAlign w:val="center"/>
          </w:tcPr>
          <w:p w14:paraId="6BC6A11A" w14:textId="3FF544B4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J870075</w:t>
            </w:r>
          </w:p>
        </w:tc>
        <w:tc>
          <w:tcPr>
            <w:tcW w:w="3251" w:type="dxa"/>
            <w:vAlign w:val="center"/>
          </w:tcPr>
          <w:p w14:paraId="3E1F662B" w14:textId="36523AAA" w:rsidR="00337B16" w:rsidRPr="00023B3F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iaxonella trimarginat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36" w:type="dxa"/>
            <w:vAlign w:val="center"/>
          </w:tcPr>
          <w:p w14:paraId="559F660C" w14:textId="4822A302" w:rsidR="00337B16" w:rsidRPr="00DD77C3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JQ424833</w:t>
            </w:r>
          </w:p>
        </w:tc>
      </w:tr>
      <w:tr w:rsidR="00337B16" w14:paraId="49019EAA" w14:textId="77777777" w:rsidTr="00B6234D">
        <w:trPr>
          <w:trHeight w:val="398"/>
        </w:trPr>
        <w:tc>
          <w:tcPr>
            <w:tcW w:w="3069" w:type="dxa"/>
            <w:vAlign w:val="center"/>
          </w:tcPr>
          <w:p w14:paraId="203D6628" w14:textId="676C6233" w:rsidR="00337B16" w:rsidRPr="00023B3F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Anteholosticha monilata </w:t>
            </w:r>
          </w:p>
        </w:tc>
        <w:tc>
          <w:tcPr>
            <w:tcW w:w="1467" w:type="dxa"/>
            <w:vAlign w:val="center"/>
          </w:tcPr>
          <w:p w14:paraId="6E84CCF8" w14:textId="56B5D1A6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U942567</w:t>
            </w:r>
          </w:p>
        </w:tc>
        <w:tc>
          <w:tcPr>
            <w:tcW w:w="3251" w:type="dxa"/>
            <w:vAlign w:val="center"/>
          </w:tcPr>
          <w:p w14:paraId="77B82806" w14:textId="32955230" w:rsidR="00337B16" w:rsidRPr="00460E28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Extraholosticha sylvatica </w:t>
            </w:r>
          </w:p>
        </w:tc>
        <w:tc>
          <w:tcPr>
            <w:tcW w:w="1236" w:type="dxa"/>
            <w:vAlign w:val="center"/>
          </w:tcPr>
          <w:p w14:paraId="6EE4579A" w14:textId="0D785A17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J958490</w:t>
            </w:r>
          </w:p>
        </w:tc>
      </w:tr>
      <w:tr w:rsidR="00337B16" w14:paraId="311E5B23" w14:textId="77777777" w:rsidTr="00B6234D">
        <w:trPr>
          <w:trHeight w:val="398"/>
        </w:trPr>
        <w:tc>
          <w:tcPr>
            <w:tcW w:w="3069" w:type="dxa"/>
            <w:vAlign w:val="center"/>
          </w:tcPr>
          <w:p w14:paraId="5E30B300" w14:textId="541CFDD3" w:rsidR="00337B16" w:rsidRPr="00023B3F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Anteholosticha multicirrata </w:t>
            </w:r>
          </w:p>
        </w:tc>
        <w:tc>
          <w:tcPr>
            <w:tcW w:w="1467" w:type="dxa"/>
            <w:vAlign w:val="center"/>
          </w:tcPr>
          <w:p w14:paraId="0D4FFFA3" w14:textId="47D6D9A1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C307773</w:t>
            </w:r>
          </w:p>
        </w:tc>
        <w:tc>
          <w:tcPr>
            <w:tcW w:w="3251" w:type="dxa"/>
            <w:vAlign w:val="center"/>
          </w:tcPr>
          <w:p w14:paraId="510ED4A0" w14:textId="6973184F" w:rsidR="00337B16" w:rsidRPr="00460E28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Hemicycliostyla franzi </w:t>
            </w:r>
          </w:p>
        </w:tc>
        <w:tc>
          <w:tcPr>
            <w:tcW w:w="1236" w:type="dxa"/>
            <w:vAlign w:val="center"/>
          </w:tcPr>
          <w:p w14:paraId="40FFD1BF" w14:textId="4A7A3A5B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M412765</w:t>
            </w:r>
          </w:p>
        </w:tc>
      </w:tr>
      <w:tr w:rsidR="00337B16" w14:paraId="7229CC4E" w14:textId="77777777" w:rsidTr="00B6234D">
        <w:trPr>
          <w:trHeight w:val="398"/>
        </w:trPr>
        <w:tc>
          <w:tcPr>
            <w:tcW w:w="3069" w:type="dxa"/>
            <w:vAlign w:val="center"/>
          </w:tcPr>
          <w:p w14:paraId="749B23E1" w14:textId="5F563489" w:rsidR="00337B16" w:rsidRPr="00023B3F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nteholosticha paramanc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14:paraId="7EBC6A97" w14:textId="35FC8080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F806443</w:t>
            </w:r>
          </w:p>
        </w:tc>
        <w:tc>
          <w:tcPr>
            <w:tcW w:w="3251" w:type="dxa"/>
            <w:vAlign w:val="center"/>
          </w:tcPr>
          <w:p w14:paraId="1D522CCD" w14:textId="5DF76B1F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Hemicycliostyla sphagni </w:t>
            </w:r>
          </w:p>
        </w:tc>
        <w:tc>
          <w:tcPr>
            <w:tcW w:w="1236" w:type="dxa"/>
            <w:vAlign w:val="center"/>
          </w:tcPr>
          <w:p w14:paraId="748D7761" w14:textId="5489E370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J361758</w:t>
            </w:r>
          </w:p>
        </w:tc>
      </w:tr>
      <w:tr w:rsidR="00337B16" w14:paraId="25558F00" w14:textId="77777777" w:rsidTr="00B6234D">
        <w:trPr>
          <w:trHeight w:val="398"/>
        </w:trPr>
        <w:tc>
          <w:tcPr>
            <w:tcW w:w="3069" w:type="dxa"/>
            <w:vAlign w:val="center"/>
          </w:tcPr>
          <w:p w14:paraId="488FC725" w14:textId="02855C1D" w:rsidR="00337B16" w:rsidRPr="00023B3F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nteholosticha pseudomonilata</w:t>
            </w:r>
          </w:p>
        </w:tc>
        <w:tc>
          <w:tcPr>
            <w:tcW w:w="1467" w:type="dxa"/>
            <w:vAlign w:val="center"/>
          </w:tcPr>
          <w:p w14:paraId="4ED7A531" w14:textId="096EB660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568416</w:t>
            </w:r>
          </w:p>
        </w:tc>
        <w:tc>
          <w:tcPr>
            <w:tcW w:w="3251" w:type="dxa"/>
            <w:vAlign w:val="center"/>
          </w:tcPr>
          <w:p w14:paraId="41E91EF8" w14:textId="653E1C8A" w:rsidR="00337B16" w:rsidRPr="00635756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Heterokeronopsis pulchr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36" w:type="dxa"/>
            <w:vAlign w:val="center"/>
          </w:tcPr>
          <w:p w14:paraId="2755E597" w14:textId="30D3BB59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JQ083600</w:t>
            </w:r>
          </w:p>
        </w:tc>
        <w:bookmarkStart w:id="0" w:name="_GoBack"/>
        <w:bookmarkEnd w:id="0"/>
      </w:tr>
      <w:tr w:rsidR="00337B16" w14:paraId="6BC36792" w14:textId="77777777" w:rsidTr="00B6234D">
        <w:trPr>
          <w:trHeight w:val="398"/>
        </w:trPr>
        <w:tc>
          <w:tcPr>
            <w:tcW w:w="3069" w:type="dxa"/>
            <w:vAlign w:val="center"/>
          </w:tcPr>
          <w:p w14:paraId="5E5BAEDE" w14:textId="66AE5BCE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Anteholosticha pulchra </w:t>
            </w:r>
          </w:p>
        </w:tc>
        <w:tc>
          <w:tcPr>
            <w:tcW w:w="1467" w:type="dxa"/>
            <w:vAlign w:val="center"/>
          </w:tcPr>
          <w:p w14:paraId="7E505981" w14:textId="3935926D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F306393</w:t>
            </w:r>
          </w:p>
        </w:tc>
        <w:tc>
          <w:tcPr>
            <w:tcW w:w="3251" w:type="dxa"/>
            <w:vAlign w:val="center"/>
          </w:tcPr>
          <w:p w14:paraId="6B86A86A" w14:textId="02CA2F3F" w:rsidR="00337B16" w:rsidRPr="00635756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Holosticha polystylata </w:t>
            </w:r>
          </w:p>
        </w:tc>
        <w:tc>
          <w:tcPr>
            <w:tcW w:w="1236" w:type="dxa"/>
            <w:vAlign w:val="center"/>
          </w:tcPr>
          <w:p w14:paraId="27F7E2C5" w14:textId="42B8F368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F508760</w:t>
            </w:r>
          </w:p>
        </w:tc>
      </w:tr>
      <w:tr w:rsidR="00337B16" w14:paraId="4C19868D" w14:textId="77777777" w:rsidTr="00B6234D">
        <w:trPr>
          <w:trHeight w:val="398"/>
        </w:trPr>
        <w:tc>
          <w:tcPr>
            <w:tcW w:w="3069" w:type="dxa"/>
            <w:vAlign w:val="center"/>
          </w:tcPr>
          <w:p w14:paraId="42693B3C" w14:textId="30D8C05C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Anteholosticha randani </w:t>
            </w:r>
          </w:p>
        </w:tc>
        <w:tc>
          <w:tcPr>
            <w:tcW w:w="1467" w:type="dxa"/>
            <w:vAlign w:val="center"/>
          </w:tcPr>
          <w:p w14:paraId="5A12358D" w14:textId="052D3250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U234524</w:t>
            </w:r>
          </w:p>
        </w:tc>
        <w:tc>
          <w:tcPr>
            <w:tcW w:w="3251" w:type="dxa"/>
            <w:vAlign w:val="center"/>
          </w:tcPr>
          <w:p w14:paraId="079D4A60" w14:textId="68F55EE8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etaurostylopsis struederkypkeae</w:t>
            </w:r>
          </w:p>
        </w:tc>
        <w:tc>
          <w:tcPr>
            <w:tcW w:w="1236" w:type="dxa"/>
            <w:vAlign w:val="center"/>
          </w:tcPr>
          <w:p w14:paraId="383B0AC9" w14:textId="3F2EFBCE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JQ424832</w:t>
            </w:r>
          </w:p>
        </w:tc>
      </w:tr>
      <w:tr w:rsidR="00337B16" w14:paraId="18110F09" w14:textId="77777777" w:rsidTr="00B6234D">
        <w:trPr>
          <w:trHeight w:val="398"/>
        </w:trPr>
        <w:tc>
          <w:tcPr>
            <w:tcW w:w="3069" w:type="dxa"/>
            <w:vAlign w:val="center"/>
          </w:tcPr>
          <w:p w14:paraId="0A4BBEA5" w14:textId="5988B2D7" w:rsidR="00337B16" w:rsidRPr="00023B3F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Anteholosticha rectangula </w:t>
            </w:r>
          </w:p>
        </w:tc>
        <w:tc>
          <w:tcPr>
            <w:tcW w:w="1467" w:type="dxa"/>
            <w:vAlign w:val="center"/>
          </w:tcPr>
          <w:p w14:paraId="16DD773E" w14:textId="2FF3CEAD" w:rsidR="00337B16" w:rsidRPr="0019070A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U175624</w:t>
            </w:r>
          </w:p>
        </w:tc>
        <w:tc>
          <w:tcPr>
            <w:tcW w:w="3251" w:type="dxa"/>
            <w:vAlign w:val="center"/>
          </w:tcPr>
          <w:p w14:paraId="49343AF2" w14:textId="0434EFEF" w:rsidR="00337B16" w:rsidRPr="00337B16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337B16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 xml:space="preserve">Neobakuella flava </w:t>
            </w:r>
          </w:p>
        </w:tc>
        <w:tc>
          <w:tcPr>
            <w:tcW w:w="1236" w:type="dxa"/>
            <w:vAlign w:val="center"/>
          </w:tcPr>
          <w:p w14:paraId="73C6434E" w14:textId="61B4DDC1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U967698</w:t>
            </w:r>
          </w:p>
        </w:tc>
      </w:tr>
      <w:tr w:rsidR="00337B16" w14:paraId="1F0841C8" w14:textId="77777777" w:rsidTr="00B6234D">
        <w:trPr>
          <w:trHeight w:val="398"/>
        </w:trPr>
        <w:tc>
          <w:tcPr>
            <w:tcW w:w="3069" w:type="dxa"/>
            <w:vAlign w:val="center"/>
          </w:tcPr>
          <w:p w14:paraId="617A7DF2" w14:textId="0D808784" w:rsidR="00337B16" w:rsidRPr="00023B3F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Anteholosticha songi </w:t>
            </w:r>
          </w:p>
        </w:tc>
        <w:tc>
          <w:tcPr>
            <w:tcW w:w="1467" w:type="dxa"/>
            <w:vAlign w:val="center"/>
          </w:tcPr>
          <w:p w14:paraId="333E972A" w14:textId="7D904956" w:rsidR="00337B16" w:rsidRPr="0019070A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K713372</w:t>
            </w:r>
          </w:p>
        </w:tc>
        <w:tc>
          <w:tcPr>
            <w:tcW w:w="3251" w:type="dxa"/>
            <w:vAlign w:val="center"/>
          </w:tcPr>
          <w:p w14:paraId="0339EF77" w14:textId="52F0BCD2" w:rsidR="00337B16" w:rsidRPr="00635756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othoholosticha fasciol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36" w:type="dxa"/>
            <w:vAlign w:val="center"/>
          </w:tcPr>
          <w:p w14:paraId="60A46D76" w14:textId="2F7A0362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J377548</w:t>
            </w:r>
          </w:p>
        </w:tc>
      </w:tr>
      <w:tr w:rsidR="00337B16" w14:paraId="6C8437CF" w14:textId="77777777" w:rsidTr="00B6234D">
        <w:trPr>
          <w:trHeight w:val="398"/>
        </w:trPr>
        <w:tc>
          <w:tcPr>
            <w:tcW w:w="3069" w:type="dxa"/>
            <w:vAlign w:val="center"/>
          </w:tcPr>
          <w:p w14:paraId="1AD04E14" w14:textId="608D9654" w:rsidR="00337B16" w:rsidRPr="00023B3F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Antiokeronopsis flava </w:t>
            </w:r>
          </w:p>
        </w:tc>
        <w:tc>
          <w:tcPr>
            <w:tcW w:w="1467" w:type="dxa"/>
            <w:vAlign w:val="center"/>
          </w:tcPr>
          <w:p w14:paraId="4450267D" w14:textId="7E02E6A5" w:rsidR="00337B16" w:rsidRPr="0057781D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F806444</w:t>
            </w:r>
          </w:p>
        </w:tc>
        <w:tc>
          <w:tcPr>
            <w:tcW w:w="3251" w:type="dxa"/>
            <w:vAlign w:val="center"/>
          </w:tcPr>
          <w:p w14:paraId="51E15F5A" w14:textId="1DD79602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Pseudokeronopsis erythrina </w:t>
            </w:r>
          </w:p>
        </w:tc>
        <w:tc>
          <w:tcPr>
            <w:tcW w:w="1236" w:type="dxa"/>
            <w:vAlign w:val="center"/>
          </w:tcPr>
          <w:p w14:paraId="4E13E6A5" w14:textId="60405202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J775723</w:t>
            </w:r>
          </w:p>
        </w:tc>
      </w:tr>
      <w:tr w:rsidR="00337B16" w14:paraId="3FDEF1A8" w14:textId="77777777" w:rsidTr="00B6234D">
        <w:trPr>
          <w:trHeight w:val="398"/>
        </w:trPr>
        <w:tc>
          <w:tcPr>
            <w:tcW w:w="3069" w:type="dxa"/>
            <w:vAlign w:val="center"/>
          </w:tcPr>
          <w:p w14:paraId="275DE14F" w14:textId="3F9163F3" w:rsidR="00337B16" w:rsidRPr="00023B3F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Apobakuella fusca </w:t>
            </w:r>
          </w:p>
        </w:tc>
        <w:tc>
          <w:tcPr>
            <w:tcW w:w="1467" w:type="dxa"/>
            <w:vAlign w:val="center"/>
          </w:tcPr>
          <w:p w14:paraId="579956C2" w14:textId="686C5E25" w:rsidR="00337B16" w:rsidRPr="0057781D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JN008942</w:t>
            </w:r>
          </w:p>
        </w:tc>
        <w:tc>
          <w:tcPr>
            <w:tcW w:w="3251" w:type="dxa"/>
            <w:vAlign w:val="center"/>
          </w:tcPr>
          <w:p w14:paraId="30A2401F" w14:textId="20FC2C50" w:rsidR="00337B16" w:rsidRPr="00635756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Pseudourostyla subtropica </w:t>
            </w:r>
          </w:p>
        </w:tc>
        <w:tc>
          <w:tcPr>
            <w:tcW w:w="1236" w:type="dxa"/>
            <w:vAlign w:val="center"/>
          </w:tcPr>
          <w:p w14:paraId="5B82B176" w14:textId="078B0F94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R013239</w:t>
            </w:r>
          </w:p>
        </w:tc>
      </w:tr>
      <w:tr w:rsidR="00337B16" w14:paraId="569E35AC" w14:textId="77777777" w:rsidTr="00B6234D">
        <w:trPr>
          <w:trHeight w:val="398"/>
        </w:trPr>
        <w:tc>
          <w:tcPr>
            <w:tcW w:w="3069" w:type="dxa"/>
            <w:vAlign w:val="center"/>
          </w:tcPr>
          <w:p w14:paraId="66E9822F" w14:textId="50E3456A" w:rsidR="00337B16" w:rsidRPr="00023B3F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Apoholosticha sinica </w:t>
            </w:r>
          </w:p>
        </w:tc>
        <w:tc>
          <w:tcPr>
            <w:tcW w:w="1467" w:type="dxa"/>
            <w:vAlign w:val="center"/>
          </w:tcPr>
          <w:p w14:paraId="27344235" w14:textId="036997C1" w:rsidR="00337B16" w:rsidRPr="0057781D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J000285</w:t>
            </w:r>
          </w:p>
        </w:tc>
        <w:tc>
          <w:tcPr>
            <w:tcW w:w="3251" w:type="dxa"/>
            <w:vAlign w:val="center"/>
          </w:tcPr>
          <w:p w14:paraId="1ADCABC5" w14:textId="6CD98FA4" w:rsidR="00337B16" w:rsidRPr="00635756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higmokeronopsis stoecki</w:t>
            </w:r>
          </w:p>
        </w:tc>
        <w:tc>
          <w:tcPr>
            <w:tcW w:w="1236" w:type="dxa"/>
            <w:vAlign w:val="center"/>
          </w:tcPr>
          <w:p w14:paraId="1EB6671B" w14:textId="4DAC2A95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U220226</w:t>
            </w:r>
          </w:p>
        </w:tc>
      </w:tr>
      <w:tr w:rsidR="00337B16" w14:paraId="782C705D" w14:textId="77777777" w:rsidTr="00B6234D">
        <w:trPr>
          <w:trHeight w:val="398"/>
        </w:trPr>
        <w:tc>
          <w:tcPr>
            <w:tcW w:w="3069" w:type="dxa"/>
            <w:vAlign w:val="center"/>
          </w:tcPr>
          <w:p w14:paraId="0E7DF08A" w14:textId="70A3B705" w:rsidR="00337B16" w:rsidRPr="00023B3F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pokeronopsis ovalis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14:paraId="10818493" w14:textId="4D74CBB4" w:rsidR="00337B16" w:rsidRPr="0078087A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U930048</w:t>
            </w:r>
          </w:p>
        </w:tc>
        <w:tc>
          <w:tcPr>
            <w:tcW w:w="3251" w:type="dxa"/>
            <w:vAlign w:val="center"/>
          </w:tcPr>
          <w:p w14:paraId="53C7B5D8" w14:textId="1BFBD899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Trichototaxis marina </w:t>
            </w:r>
          </w:p>
        </w:tc>
        <w:tc>
          <w:tcPr>
            <w:tcW w:w="1236" w:type="dxa"/>
            <w:vAlign w:val="center"/>
          </w:tcPr>
          <w:p w14:paraId="2F981362" w14:textId="50FB5C08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J845346</w:t>
            </w:r>
          </w:p>
        </w:tc>
      </w:tr>
      <w:tr w:rsidR="00337B16" w14:paraId="19C716EB" w14:textId="77777777" w:rsidTr="00B6234D">
        <w:trPr>
          <w:trHeight w:val="398"/>
        </w:trPr>
        <w:tc>
          <w:tcPr>
            <w:tcW w:w="3069" w:type="dxa"/>
            <w:vAlign w:val="center"/>
          </w:tcPr>
          <w:p w14:paraId="5BDF90DA" w14:textId="6226CAF5" w:rsidR="00337B16" w:rsidRPr="00023B3F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Apokeronopsis sinica </w:t>
            </w:r>
          </w:p>
        </w:tc>
        <w:tc>
          <w:tcPr>
            <w:tcW w:w="1467" w:type="dxa"/>
            <w:vAlign w:val="center"/>
          </w:tcPr>
          <w:p w14:paraId="2AC4D8C8" w14:textId="4269EB87" w:rsidR="00337B16" w:rsidRPr="00DD77C3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J461474</w:t>
            </w:r>
          </w:p>
        </w:tc>
        <w:tc>
          <w:tcPr>
            <w:tcW w:w="3251" w:type="dxa"/>
            <w:vAlign w:val="center"/>
          </w:tcPr>
          <w:p w14:paraId="5CBD4579" w14:textId="54D3E0B5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Uroleptopsis citrina </w:t>
            </w:r>
          </w:p>
        </w:tc>
        <w:tc>
          <w:tcPr>
            <w:tcW w:w="1236" w:type="dxa"/>
            <w:vAlign w:val="center"/>
          </w:tcPr>
          <w:p w14:paraId="641F2479" w14:textId="11118E99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U437211</w:t>
            </w:r>
          </w:p>
        </w:tc>
      </w:tr>
      <w:tr w:rsidR="00337B16" w14:paraId="50DA38FA" w14:textId="77777777" w:rsidTr="00B6234D">
        <w:trPr>
          <w:trHeight w:val="398"/>
        </w:trPr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14:paraId="05C6EA80" w14:textId="0AF620BC" w:rsidR="00337B16" w:rsidRPr="00023B3F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Australothrix xianiensis 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3B1EDBA9" w14:textId="3C7DCF46" w:rsidR="00337B16" w:rsidRPr="00DD77C3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T892731</w:t>
            </w:r>
          </w:p>
        </w:tc>
        <w:tc>
          <w:tcPr>
            <w:tcW w:w="3251" w:type="dxa"/>
            <w:tcBorders>
              <w:bottom w:val="single" w:sz="4" w:space="0" w:color="auto"/>
            </w:tcBorders>
            <w:vAlign w:val="center"/>
          </w:tcPr>
          <w:p w14:paraId="29DDADD9" w14:textId="0F798CA4" w:rsidR="00337B16" w:rsidRPr="00635756" w:rsidRDefault="00337B16" w:rsidP="00337B16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Urostyla grandi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3863344D" w14:textId="5955C615" w:rsidR="00337B16" w:rsidRDefault="00337B16" w:rsidP="00337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F508781</w:t>
            </w:r>
          </w:p>
        </w:tc>
      </w:tr>
    </w:tbl>
    <w:p w14:paraId="01E182B3" w14:textId="558FC075" w:rsidR="000A1CE1" w:rsidRPr="00C44577" w:rsidRDefault="000A1CE1" w:rsidP="00C44577">
      <w:pPr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</w:p>
    <w:sectPr w:rsidR="000A1CE1" w:rsidRPr="00C44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AF901C" w14:textId="77777777" w:rsidR="00C074AE" w:rsidRDefault="00C074AE" w:rsidP="00772FCF">
      <w:r>
        <w:separator/>
      </w:r>
    </w:p>
  </w:endnote>
  <w:endnote w:type="continuationSeparator" w:id="0">
    <w:p w14:paraId="191D1A85" w14:textId="77777777" w:rsidR="00C074AE" w:rsidRDefault="00C074AE" w:rsidP="00772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998E36" w14:textId="77777777" w:rsidR="00C074AE" w:rsidRDefault="00C074AE" w:rsidP="00772FCF">
      <w:r>
        <w:separator/>
      </w:r>
    </w:p>
  </w:footnote>
  <w:footnote w:type="continuationSeparator" w:id="0">
    <w:p w14:paraId="4FC18963" w14:textId="77777777" w:rsidR="00C074AE" w:rsidRDefault="00C074AE" w:rsidP="00772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0EB"/>
    <w:rsid w:val="00023B3F"/>
    <w:rsid w:val="000839CF"/>
    <w:rsid w:val="000A1CE1"/>
    <w:rsid w:val="000C1E90"/>
    <w:rsid w:val="000C4F96"/>
    <w:rsid w:val="000E49F5"/>
    <w:rsid w:val="000E72CA"/>
    <w:rsid w:val="00104D49"/>
    <w:rsid w:val="00122AF8"/>
    <w:rsid w:val="0019070A"/>
    <w:rsid w:val="001F0CA1"/>
    <w:rsid w:val="00227386"/>
    <w:rsid w:val="00234120"/>
    <w:rsid w:val="00236A50"/>
    <w:rsid w:val="00237565"/>
    <w:rsid w:val="00265C83"/>
    <w:rsid w:val="002857FF"/>
    <w:rsid w:val="002A6D5F"/>
    <w:rsid w:val="00337B16"/>
    <w:rsid w:val="00441190"/>
    <w:rsid w:val="00452ED8"/>
    <w:rsid w:val="00460E28"/>
    <w:rsid w:val="004634C0"/>
    <w:rsid w:val="00474D12"/>
    <w:rsid w:val="004C59AD"/>
    <w:rsid w:val="004D6072"/>
    <w:rsid w:val="004F30A7"/>
    <w:rsid w:val="0057781D"/>
    <w:rsid w:val="005F533C"/>
    <w:rsid w:val="00635756"/>
    <w:rsid w:val="0065131B"/>
    <w:rsid w:val="00652502"/>
    <w:rsid w:val="006A4A81"/>
    <w:rsid w:val="006C6710"/>
    <w:rsid w:val="006D2219"/>
    <w:rsid w:val="0070677B"/>
    <w:rsid w:val="00766CCE"/>
    <w:rsid w:val="00772FCF"/>
    <w:rsid w:val="0078087A"/>
    <w:rsid w:val="0079615D"/>
    <w:rsid w:val="007D2734"/>
    <w:rsid w:val="007E0E02"/>
    <w:rsid w:val="007E4B43"/>
    <w:rsid w:val="00800B57"/>
    <w:rsid w:val="00842C36"/>
    <w:rsid w:val="00876A57"/>
    <w:rsid w:val="008950F5"/>
    <w:rsid w:val="008B3363"/>
    <w:rsid w:val="008C34BA"/>
    <w:rsid w:val="008C7C7F"/>
    <w:rsid w:val="008D3478"/>
    <w:rsid w:val="008D6EA8"/>
    <w:rsid w:val="00951163"/>
    <w:rsid w:val="009716D7"/>
    <w:rsid w:val="009A5EE8"/>
    <w:rsid w:val="00A2685C"/>
    <w:rsid w:val="00A42553"/>
    <w:rsid w:val="00A76666"/>
    <w:rsid w:val="00A850E6"/>
    <w:rsid w:val="00B370EB"/>
    <w:rsid w:val="00B378D4"/>
    <w:rsid w:val="00B6234D"/>
    <w:rsid w:val="00C074AE"/>
    <w:rsid w:val="00C4291A"/>
    <w:rsid w:val="00C44577"/>
    <w:rsid w:val="00C66ABE"/>
    <w:rsid w:val="00C70BF7"/>
    <w:rsid w:val="00CC0E21"/>
    <w:rsid w:val="00D000B5"/>
    <w:rsid w:val="00D6631B"/>
    <w:rsid w:val="00DD77C3"/>
    <w:rsid w:val="00DD7BB0"/>
    <w:rsid w:val="00E37071"/>
    <w:rsid w:val="00E87412"/>
    <w:rsid w:val="00E93272"/>
    <w:rsid w:val="00F15A3B"/>
    <w:rsid w:val="00F23CB8"/>
    <w:rsid w:val="00F2534A"/>
    <w:rsid w:val="00F55B9E"/>
    <w:rsid w:val="00F710C6"/>
    <w:rsid w:val="00F8252A"/>
    <w:rsid w:val="00FA07E9"/>
    <w:rsid w:val="00FC5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90B32D"/>
  <w15:chartTrackingRefBased/>
  <w15:docId w15:val="{DEDC3F2B-8FDB-4F17-9171-0B65E3D5D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F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2F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F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2FCF"/>
    <w:rPr>
      <w:sz w:val="18"/>
      <w:szCs w:val="18"/>
    </w:rPr>
  </w:style>
  <w:style w:type="table" w:styleId="a7">
    <w:name w:val="Table Grid"/>
    <w:basedOn w:val="a1"/>
    <w:uiPriority w:val="39"/>
    <w:rsid w:val="000A1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C4291A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8B336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B336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8B3363"/>
  </w:style>
  <w:style w:type="paragraph" w:styleId="ac">
    <w:name w:val="annotation subject"/>
    <w:basedOn w:val="aa"/>
    <w:next w:val="aa"/>
    <w:link w:val="ad"/>
    <w:uiPriority w:val="99"/>
    <w:semiHidden/>
    <w:unhideWhenUsed/>
    <w:rsid w:val="008B336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B3363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8B3363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8B33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1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XT</dc:creator>
  <cp:keywords/>
  <dc:description/>
  <cp:lastModifiedBy>Song Wenya</cp:lastModifiedBy>
  <cp:revision>7</cp:revision>
  <dcterms:created xsi:type="dcterms:W3CDTF">2020-10-08T03:23:00Z</dcterms:created>
  <dcterms:modified xsi:type="dcterms:W3CDTF">2020-10-08T03:53:00Z</dcterms:modified>
</cp:coreProperties>
</file>